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1.  Weights and echocardiographic measurements</w:t>
      </w:r>
    </w:p>
    <w:tbl>
      <w:tblPr>
        <w:tblW w:w="97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141"/>
        <w:gridCol w:w="1226"/>
        <w:gridCol w:w="1126"/>
        <w:gridCol w:w="1610"/>
        <w:gridCol w:w="1134"/>
        <w:gridCol w:w="1701"/>
      </w:tblGrid>
      <w:tr>
        <w:trPr>
          <w:trHeight w:val="552" w:hRule="atLeast"/>
        </w:trPr>
        <w:tc>
          <w:tcPr>
            <w:tcW w:w="180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14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WT</w:t>
            </w:r>
          </w:p>
        </w:tc>
        <w:tc>
          <w:tcPr>
            <w:tcW w:w="122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CXCR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-/-</w:t>
            </w:r>
          </w:p>
        </w:tc>
        <w:tc>
          <w:tcPr>
            <w:tcW w:w="112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WT Sham</w:t>
            </w:r>
          </w:p>
        </w:tc>
        <w:tc>
          <w:tcPr>
            <w:tcW w:w="16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CXCR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 xml:space="preserve">-/-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Sham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WT AB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CXCR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-/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AB</w:t>
            </w:r>
          </w:p>
        </w:tc>
      </w:tr>
      <w:tr>
        <w:trPr>
          <w:trHeight w:val="543" w:hRule="atLeast"/>
        </w:trPr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position w:val="-14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-14"/>
                <w:sz w:val="16"/>
                <w:szCs w:val="16"/>
                <w:lang w:val="en-US"/>
              </w:rPr>
              <w:t>6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position w:val="-14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-14"/>
                <w:sz w:val="16"/>
                <w:szCs w:val="16"/>
                <w:lang w:val="en-US"/>
              </w:rPr>
              <w:t>6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position w:val="-14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-14"/>
                <w:sz w:val="16"/>
                <w:szCs w:val="16"/>
                <w:lang w:val="en-US"/>
              </w:rPr>
              <w:t>7</w:t>
            </w:r>
          </w:p>
        </w:tc>
        <w:tc>
          <w:tcPr>
            <w:tcW w:w="1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position w:val="-14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-14"/>
                <w:sz w:val="16"/>
                <w:szCs w:val="16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position w:val="-14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-14"/>
                <w:sz w:val="16"/>
                <w:szCs w:val="16"/>
                <w:lang w:val="en-US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position w:val="-14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-14"/>
                <w:sz w:val="16"/>
                <w:szCs w:val="16"/>
                <w:lang w:val="en-US"/>
              </w:rPr>
              <w:t>8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Weights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BW (g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6.2±0.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5.3±0.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7.9±0.9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5.8±0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8±1.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4±0.6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nb-NO"/>
              </w:rPr>
              <w:t>TL (mm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.2±0.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3±0.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.0±0.1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6±0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.3±0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3±0.4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LVW/TL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5.4±0.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5.2±0.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5.5±0.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5.3±0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8.6±0.5**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8.6±0.3**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LW/TL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8.9±0.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9.0±0.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8.7±0.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9.1±0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7.6±2.5*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6.0±2.7*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Echocardiograph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M-Mode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IVSd (mm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56±0.0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56±0.0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68±0.07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62±0.0</w:t>
            </w:r>
            <w:bookmarkStart w:id="0" w:name="OLE_LINK1"/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  <w:bookmarkEnd w:id="0"/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0.98±0.1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0.67±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.1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†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VSs (mm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±0.0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±0.1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2±0.1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6±0.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8±0.27**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79±0.1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†††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LVIDd (mm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.50±0.3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.28±0.1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.43±0.30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.59±0.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.31±0.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5.40±0.59*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†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LVIDs (mm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3.63±0.4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3.42±0.2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3.54±0.56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3.68±0.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3.43±0.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5.03±0.80**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††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FS (%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9.13±4.5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0.25±4.0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0.86±2.34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9.6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1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50±5.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50±5.21*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†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VPWd (mm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±0.0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±0.0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7±0.15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0±0.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0±0.22**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68±0.1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†††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LVPWs (mm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±0.0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76±0.1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8±0.19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79±0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36±0.16**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87±0.2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†††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LAD (mm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59±0.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78±0.1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73±0.14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71±0.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.58±0.55**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3.17±0.41***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oppler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55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R (BMP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30.3±78.0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71.8±36.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17.6±29.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33.3±58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53.8±92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63.5±68.9</w:t>
            </w:r>
          </w:p>
        </w:tc>
      </w:tr>
      <w:tr>
        <w:trPr>
          <w:trHeight w:val="55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AVmax (m/s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.12±0.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.33±0.54</w:t>
            </w:r>
          </w:p>
        </w:tc>
      </w:tr>
      <w:tr>
        <w:trPr>
          <w:trHeight w:val="55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TVs (cm/s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33±0.3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54±0.3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18±0.35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11±0.1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‡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77±0.28**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66±0.31***</w:t>
            </w:r>
          </w:p>
        </w:tc>
      </w:tr>
      <w:tr>
        <w:trPr>
          <w:trHeight w:val="551" w:hRule="atLeast"/>
        </w:trPr>
        <w:tc>
          <w:tcPr>
            <w:tcW w:w="1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TVd (cm/s)</w:t>
            </w:r>
          </w:p>
        </w:tc>
        <w:tc>
          <w:tcPr>
            <w:tcW w:w="11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50±0.27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63±0.19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18±0.60</w:t>
            </w:r>
          </w:p>
        </w:tc>
        <w:tc>
          <w:tcPr>
            <w:tcW w:w="16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9±0.18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1±0.47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73±0.38**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Cs/>
          <w:color w:val="000000"/>
          <w:lang w:val="en-US"/>
        </w:rPr>
      </w:pPr>
      <w:r>
        <w:rPr>
          <w:rFonts w:cs="Times New Roman" w:ascii="Times New Roman" w:hAnsi="Times New Roman"/>
          <w:bCs/>
          <w:color w:val="00000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lang w:val="en-US" w:eastAsia="nb-NO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</w:p>
    <w:p>
      <w:pPr>
        <w:pStyle w:val="Normal"/>
        <w:spacing w:lineRule="auto" w:line="24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  <w:lang w:val="en-US" w:eastAsia="nb-NO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val="en-US" w:eastAsia="nb-NO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7T08:42:00Z</dcterms:created>
  <dc:creator>Anne Wæhre</dc:creator>
  <dc:description/>
  <dc:language>en-US</dc:language>
  <cp:lastModifiedBy>Anne Wæhre</cp:lastModifiedBy>
  <dcterms:modified xsi:type="dcterms:W3CDTF">2011-03-17T08:44:00Z</dcterms:modified>
  <cp:revision>1</cp:revision>
  <dc:subject/>
  <dc:title/>
</cp:coreProperties>
</file>